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59"/>
        <w:tblW w:w="9100" w:type="dxa"/>
        <w:tblLook w:val="04A0" w:firstRow="1" w:lastRow="0" w:firstColumn="1" w:lastColumn="0" w:noHBand="0" w:noVBand="1"/>
      </w:tblPr>
      <w:tblGrid>
        <w:gridCol w:w="1300"/>
        <w:gridCol w:w="4120"/>
        <w:gridCol w:w="3680"/>
      </w:tblGrid>
      <w:tr w:rsidR="00292401" w:rsidRPr="00292401" w14:paraId="7A364DE5" w14:textId="77777777" w:rsidTr="00292401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2671" w14:textId="77777777" w:rsidR="00292401" w:rsidRPr="00292401" w:rsidRDefault="00292401" w:rsidP="002924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78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6C8BA6" w14:textId="77777777" w:rsidR="00292401" w:rsidRPr="00292401" w:rsidRDefault="00292401" w:rsidP="002924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imers</w:t>
            </w:r>
          </w:p>
        </w:tc>
      </w:tr>
      <w:tr w:rsidR="00292401" w:rsidRPr="00292401" w14:paraId="01064C03" w14:textId="77777777" w:rsidTr="00292401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574E4B" w14:textId="77777777" w:rsidR="00292401" w:rsidRPr="00292401" w:rsidRDefault="00292401" w:rsidP="0029240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4FB8" w14:textId="77777777" w:rsidR="00292401" w:rsidRPr="00292401" w:rsidRDefault="00292401" w:rsidP="002924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Forward 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5E95B" w14:textId="77777777" w:rsidR="00292401" w:rsidRPr="00292401" w:rsidRDefault="00292401" w:rsidP="002924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verse</w:t>
            </w:r>
          </w:p>
        </w:tc>
      </w:tr>
      <w:tr w:rsidR="00292401" w:rsidRPr="00292401" w14:paraId="3279F5CA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CBDB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18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7651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ATGCCCTTAGACGTTCTGG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AB3A0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CGACGGAGTTTCACAAGA</w:t>
            </w:r>
          </w:p>
        </w:tc>
      </w:tr>
      <w:tr w:rsidR="00292401" w:rsidRPr="00292401" w14:paraId="2436A174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191B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CT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E8AA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GTTGGTGATGAAGCCCAATC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CA304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TATCGTCCCAGTTGGAAACAA</w:t>
            </w:r>
          </w:p>
        </w:tc>
      </w:tr>
      <w:tr w:rsidR="00292401" w:rsidRPr="00292401" w14:paraId="18363D64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A02D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FB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D1A9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CTGCCAAATCTATTGTCACCT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D2F24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GAGCACCCCAAGTCAAAC</w:t>
            </w:r>
          </w:p>
        </w:tc>
      </w:tr>
      <w:tr w:rsidR="00292401" w:rsidRPr="00292401" w14:paraId="625F1951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D97A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EF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0759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CACTGAAGTCAAGTCCGTTG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F95B5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CCTTCAGCCAATTGTTCGT</w:t>
            </w:r>
          </w:p>
        </w:tc>
      </w:tr>
      <w:tr w:rsidR="00292401" w:rsidRPr="00292401" w14:paraId="21FDDF85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2D16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DAC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9E14" w14:textId="77777777" w:rsidR="00292401" w:rsidRPr="00292401" w:rsidRDefault="00292401" w:rsidP="0029240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AGGAGTCTACCGCAGAGG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62D1F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GACACGTAGCAGTAACCCC</w:t>
            </w:r>
          </w:p>
        </w:tc>
      </w:tr>
      <w:tr w:rsidR="00292401" w:rsidRPr="00292401" w14:paraId="12F77B75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C251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NAG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5E76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TTGGCATTCAACGAAGCGG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7C82E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TCGTTCCCGAAAAACCTGC</w:t>
            </w:r>
          </w:p>
        </w:tc>
      </w:tr>
      <w:tr w:rsidR="00292401" w:rsidRPr="00292401" w14:paraId="2FFC7AC3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FCD0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HEX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9213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GATTCCAACGGACACCAC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2CCED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CCAAAGGAGAAACCCCGT</w:t>
            </w:r>
          </w:p>
        </w:tc>
      </w:tr>
      <w:tr w:rsidR="00292401" w:rsidRPr="00292401" w14:paraId="616CACB1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5C71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NGT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071C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GGTATTGGGAGCCATGTCC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68F84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CTCCAAGCAATAGCAGCCC</w:t>
            </w:r>
          </w:p>
        </w:tc>
      </w:tr>
      <w:tr w:rsidR="00292401" w:rsidRPr="00292401" w14:paraId="2323D424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F82A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AL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3261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CGAGTGGTAGAGATGGCA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3AC3F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CCCTCTTAAACTGCTAGTGC</w:t>
            </w:r>
          </w:p>
        </w:tc>
      </w:tr>
      <w:tr w:rsidR="00292401" w:rsidRPr="00292401" w14:paraId="7C34F999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2818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AL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F157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GGTAACATACGTGCTACTGGT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B8187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GATCCAACCTCACAGCAGG</w:t>
            </w:r>
          </w:p>
        </w:tc>
      </w:tr>
      <w:tr w:rsidR="00292401" w:rsidRPr="00292401" w14:paraId="4B1CC71A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4F75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AL1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EC22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GTCCAGTTGTGAAAAGTCGTG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BA9C5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TCAAGCTCACCTGGGAACC</w:t>
            </w:r>
          </w:p>
        </w:tc>
      </w:tr>
      <w:tr w:rsidR="00292401" w:rsidRPr="00292401" w14:paraId="7574C8E3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16CD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GAL10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6E99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TTCATGGCAAGGGAACC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198ED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TGGGGTTTTTGATCCACACA</w:t>
            </w:r>
          </w:p>
        </w:tc>
      </w:tr>
      <w:tr w:rsidR="00571132" w:rsidRPr="00292401" w14:paraId="05AA83B0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98742" w14:textId="0CB221E7" w:rsidR="00571132" w:rsidRPr="00292401" w:rsidRDefault="00571132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HGT1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6BCAE" w14:textId="7BEE705E" w:rsidR="00571132" w:rsidRPr="00292401" w:rsidRDefault="00571132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71132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GAGCAGAAAACGGAGGTGG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E1208D" w14:textId="3FA2CAD7" w:rsidR="00571132" w:rsidRPr="00292401" w:rsidRDefault="00571132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71132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GTGCCTCCCAAATACAGCA</w:t>
            </w:r>
          </w:p>
        </w:tc>
      </w:tr>
      <w:tr w:rsidR="00292401" w:rsidRPr="00292401" w14:paraId="2FA514A6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91FF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OD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9BE9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CTTACATTGGTGGGTTGTCT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5FCEE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CAGCACTTGCAGTATCGT</w:t>
            </w:r>
          </w:p>
        </w:tc>
      </w:tr>
      <w:tr w:rsidR="00292401" w:rsidRPr="00292401" w14:paraId="583943D5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E424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OD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2FFD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GACACGGCAATGCTAACAC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3E0F2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CTTGAGGAGCAGTAGAAGCC</w:t>
            </w:r>
          </w:p>
        </w:tc>
      </w:tr>
      <w:tr w:rsidR="00292401" w:rsidRPr="00292401" w14:paraId="75D25007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2AC1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CE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08EE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CGTCGTCAGATTGCCAGAA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04BA2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ATCTGGAACGCCATCTCTC</w:t>
            </w:r>
          </w:p>
        </w:tc>
      </w:tr>
      <w:tr w:rsidR="00292401" w:rsidRPr="00292401" w14:paraId="612B3AF8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1601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HWP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E8C5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CTGGCTCAAGTGGTGCTAT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3C78C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CAGATGGTTGCATGAGTGG</w:t>
            </w:r>
          </w:p>
        </w:tc>
      </w:tr>
      <w:tr w:rsidR="00292401" w:rsidRPr="00292401" w14:paraId="5628BF5A" w14:textId="77777777" w:rsidTr="00292401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38B3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LIP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077D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ACGCTGACCCATCCAAAGT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A25CC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TTGACCAAGGGGCACCATA</w:t>
            </w:r>
          </w:p>
        </w:tc>
      </w:tr>
      <w:tr w:rsidR="00292401" w:rsidRPr="00292401" w14:paraId="0E4A2756" w14:textId="77777777" w:rsidTr="00292401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BB08" w14:textId="77777777" w:rsidR="00292401" w:rsidRPr="00292401" w:rsidRDefault="00292401" w:rsidP="00292401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RY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0BDC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GGTTTTGGATCTGGATTTGGC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0A441" w14:textId="77777777" w:rsidR="00292401" w:rsidRPr="00292401" w:rsidRDefault="00292401" w:rsidP="00292401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29240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GAGCTTGAAGGTTGTTGTTGG</w:t>
            </w:r>
          </w:p>
        </w:tc>
      </w:tr>
    </w:tbl>
    <w:p w14:paraId="4CAF8A8A" w14:textId="56C0B33A" w:rsidR="00307147" w:rsidRPr="0049329F" w:rsidRDefault="00292401">
      <w:pPr>
        <w:rPr>
          <w:b/>
          <w:bCs/>
        </w:rPr>
      </w:pPr>
      <w:r w:rsidRPr="0049329F">
        <w:rPr>
          <w:b/>
          <w:bCs/>
        </w:rPr>
        <w:t>Table S</w:t>
      </w:r>
      <w:r w:rsidR="0049329F" w:rsidRPr="0049329F">
        <w:rPr>
          <w:b/>
          <w:bCs/>
        </w:rPr>
        <w:t>1</w:t>
      </w:r>
      <w:r w:rsidR="00B53BDC" w:rsidRPr="0049329F">
        <w:rPr>
          <w:b/>
          <w:bCs/>
        </w:rPr>
        <w:t xml:space="preserve"> </w:t>
      </w:r>
      <w:r w:rsidR="0095450A" w:rsidRPr="0049329F">
        <w:rPr>
          <w:b/>
          <w:bCs/>
        </w:rPr>
        <w:t>qPCR</w:t>
      </w:r>
      <w:r w:rsidR="00B53BDC" w:rsidRPr="0049329F">
        <w:rPr>
          <w:b/>
          <w:bCs/>
        </w:rPr>
        <w:t xml:space="preserve"> primers</w:t>
      </w:r>
    </w:p>
    <w:sectPr w:rsidR="00307147" w:rsidRPr="00493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401"/>
    <w:rsid w:val="0001652F"/>
    <w:rsid w:val="0002412A"/>
    <w:rsid w:val="0005015A"/>
    <w:rsid w:val="00052175"/>
    <w:rsid w:val="00063E67"/>
    <w:rsid w:val="00064BF6"/>
    <w:rsid w:val="00075050"/>
    <w:rsid w:val="000756F1"/>
    <w:rsid w:val="000B44EB"/>
    <w:rsid w:val="000F5552"/>
    <w:rsid w:val="00150F15"/>
    <w:rsid w:val="00151E89"/>
    <w:rsid w:val="001539F5"/>
    <w:rsid w:val="00162E05"/>
    <w:rsid w:val="001864F1"/>
    <w:rsid w:val="00197AEE"/>
    <w:rsid w:val="001A37DC"/>
    <w:rsid w:val="001C301F"/>
    <w:rsid w:val="001E67B1"/>
    <w:rsid w:val="00203E50"/>
    <w:rsid w:val="00221BD0"/>
    <w:rsid w:val="002317D6"/>
    <w:rsid w:val="00232F67"/>
    <w:rsid w:val="00233FBB"/>
    <w:rsid w:val="00237186"/>
    <w:rsid w:val="00287497"/>
    <w:rsid w:val="00292401"/>
    <w:rsid w:val="002B205E"/>
    <w:rsid w:val="002E1A8D"/>
    <w:rsid w:val="002E5324"/>
    <w:rsid w:val="002F27E5"/>
    <w:rsid w:val="002F77FC"/>
    <w:rsid w:val="00307147"/>
    <w:rsid w:val="00330861"/>
    <w:rsid w:val="003805DC"/>
    <w:rsid w:val="003823F1"/>
    <w:rsid w:val="003C0261"/>
    <w:rsid w:val="003C2AD7"/>
    <w:rsid w:val="003D6C52"/>
    <w:rsid w:val="003E7DEE"/>
    <w:rsid w:val="003F4E0D"/>
    <w:rsid w:val="0042438D"/>
    <w:rsid w:val="004274F0"/>
    <w:rsid w:val="004502DD"/>
    <w:rsid w:val="004505C3"/>
    <w:rsid w:val="004531FE"/>
    <w:rsid w:val="0049329F"/>
    <w:rsid w:val="004B1CF3"/>
    <w:rsid w:val="004C7369"/>
    <w:rsid w:val="004E7FE4"/>
    <w:rsid w:val="004F1B7A"/>
    <w:rsid w:val="004F4DA5"/>
    <w:rsid w:val="00510417"/>
    <w:rsid w:val="00515A35"/>
    <w:rsid w:val="00537682"/>
    <w:rsid w:val="00547F55"/>
    <w:rsid w:val="005576CD"/>
    <w:rsid w:val="00571132"/>
    <w:rsid w:val="005B7239"/>
    <w:rsid w:val="005C4443"/>
    <w:rsid w:val="005E0758"/>
    <w:rsid w:val="005E2632"/>
    <w:rsid w:val="005E52A0"/>
    <w:rsid w:val="00604129"/>
    <w:rsid w:val="00672C27"/>
    <w:rsid w:val="006A3750"/>
    <w:rsid w:val="006B7A10"/>
    <w:rsid w:val="006C4097"/>
    <w:rsid w:val="006D427E"/>
    <w:rsid w:val="006E2B20"/>
    <w:rsid w:val="006E3A0F"/>
    <w:rsid w:val="0074478B"/>
    <w:rsid w:val="00746FC2"/>
    <w:rsid w:val="00754948"/>
    <w:rsid w:val="007566E4"/>
    <w:rsid w:val="00764514"/>
    <w:rsid w:val="007819DA"/>
    <w:rsid w:val="00792805"/>
    <w:rsid w:val="007962F7"/>
    <w:rsid w:val="00796B7E"/>
    <w:rsid w:val="007A4CF4"/>
    <w:rsid w:val="007B2FB0"/>
    <w:rsid w:val="007C49EF"/>
    <w:rsid w:val="007C7E41"/>
    <w:rsid w:val="007F1552"/>
    <w:rsid w:val="007F2AE4"/>
    <w:rsid w:val="008030AD"/>
    <w:rsid w:val="008141AA"/>
    <w:rsid w:val="0083254D"/>
    <w:rsid w:val="00834F08"/>
    <w:rsid w:val="00840F76"/>
    <w:rsid w:val="00855BF7"/>
    <w:rsid w:val="00856119"/>
    <w:rsid w:val="00876A61"/>
    <w:rsid w:val="008D521D"/>
    <w:rsid w:val="008F0EB6"/>
    <w:rsid w:val="00910883"/>
    <w:rsid w:val="009164D1"/>
    <w:rsid w:val="00917805"/>
    <w:rsid w:val="0094548D"/>
    <w:rsid w:val="0095450A"/>
    <w:rsid w:val="00974246"/>
    <w:rsid w:val="009A325E"/>
    <w:rsid w:val="009A60B0"/>
    <w:rsid w:val="009B35BB"/>
    <w:rsid w:val="009B7DB1"/>
    <w:rsid w:val="009C5B6E"/>
    <w:rsid w:val="009E074C"/>
    <w:rsid w:val="009F74AC"/>
    <w:rsid w:val="00A161A2"/>
    <w:rsid w:val="00A46E97"/>
    <w:rsid w:val="00A472C5"/>
    <w:rsid w:val="00A81514"/>
    <w:rsid w:val="00AC0AA9"/>
    <w:rsid w:val="00AC48E6"/>
    <w:rsid w:val="00AC5ED4"/>
    <w:rsid w:val="00AD0880"/>
    <w:rsid w:val="00AD35B2"/>
    <w:rsid w:val="00AF1809"/>
    <w:rsid w:val="00AF5324"/>
    <w:rsid w:val="00B07CEE"/>
    <w:rsid w:val="00B15957"/>
    <w:rsid w:val="00B22A32"/>
    <w:rsid w:val="00B27E76"/>
    <w:rsid w:val="00B314CB"/>
    <w:rsid w:val="00B5270A"/>
    <w:rsid w:val="00B537C3"/>
    <w:rsid w:val="00B53BDC"/>
    <w:rsid w:val="00B63D09"/>
    <w:rsid w:val="00B75DEA"/>
    <w:rsid w:val="00BA1651"/>
    <w:rsid w:val="00BA39BF"/>
    <w:rsid w:val="00BE7447"/>
    <w:rsid w:val="00C46E28"/>
    <w:rsid w:val="00C51902"/>
    <w:rsid w:val="00C67F52"/>
    <w:rsid w:val="00C762FE"/>
    <w:rsid w:val="00C85625"/>
    <w:rsid w:val="00CA641C"/>
    <w:rsid w:val="00CD0E77"/>
    <w:rsid w:val="00CD4DC0"/>
    <w:rsid w:val="00CE5C4D"/>
    <w:rsid w:val="00D20C59"/>
    <w:rsid w:val="00D44D99"/>
    <w:rsid w:val="00D46FF6"/>
    <w:rsid w:val="00D7078D"/>
    <w:rsid w:val="00D87082"/>
    <w:rsid w:val="00D92DF1"/>
    <w:rsid w:val="00DD7CCD"/>
    <w:rsid w:val="00DF2476"/>
    <w:rsid w:val="00E21236"/>
    <w:rsid w:val="00E21533"/>
    <w:rsid w:val="00E332CC"/>
    <w:rsid w:val="00E33BD6"/>
    <w:rsid w:val="00E35B3D"/>
    <w:rsid w:val="00E61954"/>
    <w:rsid w:val="00E93B90"/>
    <w:rsid w:val="00E95287"/>
    <w:rsid w:val="00EC22E6"/>
    <w:rsid w:val="00EC51CE"/>
    <w:rsid w:val="00EE7DF9"/>
    <w:rsid w:val="00EF2C89"/>
    <w:rsid w:val="00EF4A46"/>
    <w:rsid w:val="00F13DE3"/>
    <w:rsid w:val="00F167C4"/>
    <w:rsid w:val="00F52FD0"/>
    <w:rsid w:val="00F54557"/>
    <w:rsid w:val="00F70EDC"/>
    <w:rsid w:val="00F75E0C"/>
    <w:rsid w:val="00F94262"/>
    <w:rsid w:val="00FA30F7"/>
    <w:rsid w:val="00FF3025"/>
    <w:rsid w:val="00FF422C"/>
    <w:rsid w:val="00FF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B94AF5"/>
  <w15:chartTrackingRefBased/>
  <w15:docId w15:val="{D264D88C-2D8D-B74B-855F-9A1AE6A6D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2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4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4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4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4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4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4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4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4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4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2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4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2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4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99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ijnants</dc:creator>
  <cp:keywords/>
  <dc:description/>
  <cp:lastModifiedBy>Stefanie Wijnants</cp:lastModifiedBy>
  <cp:revision>5</cp:revision>
  <dcterms:created xsi:type="dcterms:W3CDTF">2025-04-02T08:38:00Z</dcterms:created>
  <dcterms:modified xsi:type="dcterms:W3CDTF">2025-06-06T13:45:00Z</dcterms:modified>
</cp:coreProperties>
</file>